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3165DE" w14:textId="77777777" w:rsidR="004B17DE" w:rsidRDefault="0038617E" w:rsidP="0038617E">
      <w:pPr>
        <w:spacing w:line="480" w:lineRule="auto"/>
        <w:rPr>
          <w:lang w:val="nl-NL"/>
        </w:rPr>
      </w:pPr>
      <w:r>
        <w:fldChar w:fldCharType="begin"/>
      </w:r>
      <w:r>
        <w:instrText xml:space="preserve"> LINK </w:instrText>
      </w:r>
      <w:r w:rsidR="004B17DE">
        <w:instrText xml:space="preserve">Excel.Sheet.12 "C:\\Users\\hjava\\Dropbox\\Mrcleanlearning\\results\\180513 tables.xlsx" "supplementary I!R42K1:R63K2" </w:instrText>
      </w:r>
      <w:r>
        <w:instrText xml:space="preserve">\a \f 4 \h  \* MERGEFORMAT </w:instrText>
      </w:r>
      <w:r>
        <w:fldChar w:fldCharType="separate"/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5"/>
        <w:gridCol w:w="4827"/>
      </w:tblGrid>
      <w:tr w:rsidR="004B17DE" w:rsidRPr="004B17DE" w14:paraId="6BFB8819" w14:textId="77777777" w:rsidTr="004B17DE">
        <w:trPr>
          <w:divId w:val="1401752511"/>
          <w:trHeight w:val="624"/>
        </w:trPr>
        <w:tc>
          <w:tcPr>
            <w:tcW w:w="9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DCAD8" w14:textId="77777777" w:rsidR="004B17DE" w:rsidRPr="00672EC7" w:rsidRDefault="004B17DE" w:rsidP="004B17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nl-NL"/>
              </w:rPr>
            </w:pPr>
            <w:r w:rsidRPr="00672EC7">
              <w:rPr>
                <w:rFonts w:ascii="Arial" w:eastAsia="Times New Roman" w:hAnsi="Arial" w:cs="Arial"/>
                <w:b/>
                <w:bCs/>
                <w:color w:val="000000"/>
                <w:lang w:val="en-GB" w:eastAsia="nl-NL"/>
              </w:rPr>
              <w:t>Supplementary Table I. Variables selected for logistic regression based on prior knowledge</w:t>
            </w:r>
          </w:p>
        </w:tc>
      </w:tr>
      <w:tr w:rsidR="004B17DE" w:rsidRPr="004B17DE" w14:paraId="4454B5BE" w14:textId="77777777" w:rsidTr="004B17DE">
        <w:trPr>
          <w:divId w:val="1401752511"/>
          <w:trHeight w:val="288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19CC" w14:textId="77777777" w:rsidR="004B17DE" w:rsidRPr="00672EC7" w:rsidRDefault="004B17DE" w:rsidP="004B17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848B" w14:textId="77777777" w:rsidR="004B17DE" w:rsidRPr="00672EC7" w:rsidRDefault="004B17DE" w:rsidP="004B17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4B17DE" w:rsidRPr="004B17DE" w14:paraId="75BEBBCB" w14:textId="77777777" w:rsidTr="004B17DE">
        <w:trPr>
          <w:divId w:val="1401752511"/>
          <w:trHeight w:val="300"/>
        </w:trPr>
        <w:tc>
          <w:tcPr>
            <w:tcW w:w="4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D0D6C" w14:textId="77777777" w:rsidR="004B17DE" w:rsidRPr="004B17DE" w:rsidRDefault="004B17DE" w:rsidP="004B17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r w:rsidRPr="004B17D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Baseline variables (n = 13)</w:t>
            </w:r>
          </w:p>
        </w:tc>
        <w:tc>
          <w:tcPr>
            <w:tcW w:w="4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8A214" w14:textId="77777777" w:rsidR="004B17DE" w:rsidRPr="00672EC7" w:rsidRDefault="004B17DE" w:rsidP="004B17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nl-NL"/>
              </w:rPr>
            </w:pPr>
            <w:r w:rsidRPr="00672EC7">
              <w:rPr>
                <w:rFonts w:ascii="Arial" w:eastAsia="Times New Roman" w:hAnsi="Arial" w:cs="Arial"/>
                <w:b/>
                <w:bCs/>
                <w:color w:val="000000"/>
                <w:lang w:val="en-GB" w:eastAsia="nl-NL"/>
              </w:rPr>
              <w:t xml:space="preserve">Baseline and treatment variables (n = 15) </w:t>
            </w:r>
          </w:p>
        </w:tc>
      </w:tr>
      <w:tr w:rsidR="004B17DE" w:rsidRPr="004B17DE" w14:paraId="68C153CA" w14:textId="77777777" w:rsidTr="004B17DE">
        <w:trPr>
          <w:divId w:val="1401752511"/>
          <w:trHeight w:val="288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60F2" w14:textId="77777777" w:rsidR="004B17DE" w:rsidRPr="004B17DE" w:rsidRDefault="004B17DE" w:rsidP="004B1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>Age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E3AE" w14:textId="77777777" w:rsidR="004B17DE" w:rsidRPr="004B17DE" w:rsidRDefault="004B17DE" w:rsidP="004B1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>Age</w:t>
            </w:r>
          </w:p>
        </w:tc>
      </w:tr>
      <w:tr w:rsidR="004B17DE" w:rsidRPr="004B17DE" w14:paraId="3F255BDB" w14:textId="77777777" w:rsidTr="004B17DE">
        <w:trPr>
          <w:divId w:val="1401752511"/>
          <w:trHeight w:val="288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5475" w14:textId="77777777" w:rsidR="004B17DE" w:rsidRPr="004B17DE" w:rsidRDefault="004B17DE" w:rsidP="004B1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>mRS</w:t>
            </w:r>
            <w:proofErr w:type="spellEnd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prior </w:t>
            </w:r>
            <w:proofErr w:type="spellStart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>to</w:t>
            </w:r>
            <w:proofErr w:type="spellEnd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>stroke</w:t>
            </w:r>
            <w:proofErr w:type="spellEnd"/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F1CF" w14:textId="77777777" w:rsidR="004B17DE" w:rsidRPr="004B17DE" w:rsidRDefault="004B17DE" w:rsidP="004B1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>mRS</w:t>
            </w:r>
            <w:proofErr w:type="spellEnd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prior </w:t>
            </w:r>
            <w:proofErr w:type="spellStart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>to</w:t>
            </w:r>
            <w:proofErr w:type="spellEnd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>stroke</w:t>
            </w:r>
            <w:proofErr w:type="spellEnd"/>
          </w:p>
        </w:tc>
      </w:tr>
      <w:tr w:rsidR="004B17DE" w:rsidRPr="004B17DE" w14:paraId="0A2A7C00" w14:textId="77777777" w:rsidTr="004B17DE">
        <w:trPr>
          <w:divId w:val="1401752511"/>
          <w:trHeight w:val="288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A93E" w14:textId="77777777" w:rsidR="004B17DE" w:rsidRPr="004B17DE" w:rsidRDefault="004B17DE" w:rsidP="004B1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>History</w:t>
            </w:r>
            <w:proofErr w:type="spellEnd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of diabetes mellitus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6A57" w14:textId="77777777" w:rsidR="004B17DE" w:rsidRPr="004B17DE" w:rsidRDefault="004B17DE" w:rsidP="004B1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>History</w:t>
            </w:r>
            <w:proofErr w:type="spellEnd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of diabetes mellitus</w:t>
            </w:r>
          </w:p>
        </w:tc>
      </w:tr>
      <w:tr w:rsidR="004B17DE" w:rsidRPr="004B17DE" w14:paraId="7DF293DB" w14:textId="77777777" w:rsidTr="004B17DE">
        <w:trPr>
          <w:divId w:val="1401752511"/>
          <w:trHeight w:val="288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D129" w14:textId="77777777" w:rsidR="004B17DE" w:rsidRPr="00672EC7" w:rsidRDefault="004B17DE" w:rsidP="004B1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672EC7">
              <w:rPr>
                <w:rFonts w:ascii="Arial" w:eastAsia="Times New Roman" w:hAnsi="Arial" w:cs="Arial"/>
                <w:color w:val="000000"/>
                <w:lang w:val="en-GB" w:eastAsia="nl-NL"/>
              </w:rPr>
              <w:t>History of previous ischemic stroke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DE79" w14:textId="77777777" w:rsidR="004B17DE" w:rsidRPr="004B17DE" w:rsidRDefault="004B17DE" w:rsidP="004B1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>History</w:t>
            </w:r>
            <w:proofErr w:type="spellEnd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of </w:t>
            </w:r>
            <w:proofErr w:type="spellStart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>hypertension</w:t>
            </w:r>
            <w:proofErr w:type="spellEnd"/>
          </w:p>
        </w:tc>
      </w:tr>
      <w:tr w:rsidR="004B17DE" w:rsidRPr="004B17DE" w14:paraId="60037EDE" w14:textId="77777777" w:rsidTr="004B17DE">
        <w:trPr>
          <w:divId w:val="1401752511"/>
          <w:trHeight w:val="288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38D6" w14:textId="77777777" w:rsidR="004B17DE" w:rsidRPr="004B17DE" w:rsidRDefault="004B17DE" w:rsidP="004B1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>History</w:t>
            </w:r>
            <w:proofErr w:type="spellEnd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of </w:t>
            </w:r>
            <w:proofErr w:type="spellStart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>atrial</w:t>
            </w:r>
            <w:proofErr w:type="spellEnd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>fibrillation</w:t>
            </w:r>
            <w:proofErr w:type="spellEnd"/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4261" w14:textId="77777777" w:rsidR="004B17DE" w:rsidRPr="00672EC7" w:rsidRDefault="004B17DE" w:rsidP="004B1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672EC7">
              <w:rPr>
                <w:rFonts w:ascii="Arial" w:eastAsia="Times New Roman" w:hAnsi="Arial" w:cs="Arial"/>
                <w:color w:val="000000"/>
                <w:lang w:val="en-GB" w:eastAsia="nl-NL"/>
              </w:rPr>
              <w:t>History of previous ischemic stroke</w:t>
            </w:r>
          </w:p>
        </w:tc>
      </w:tr>
      <w:tr w:rsidR="004B17DE" w:rsidRPr="004B17DE" w14:paraId="2A6FCC39" w14:textId="77777777" w:rsidTr="004B17DE">
        <w:trPr>
          <w:divId w:val="1401752511"/>
          <w:trHeight w:val="288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FFC4" w14:textId="77777777" w:rsidR="004B17DE" w:rsidRPr="004B17DE" w:rsidRDefault="004B17DE" w:rsidP="004B1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>Systolic</w:t>
            </w:r>
            <w:proofErr w:type="spellEnd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>blood</w:t>
            </w:r>
            <w:proofErr w:type="spellEnd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>pressure</w:t>
            </w:r>
            <w:proofErr w:type="spellEnd"/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B202" w14:textId="77777777" w:rsidR="004B17DE" w:rsidRPr="004B17DE" w:rsidRDefault="004B17DE" w:rsidP="004B1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>Systolic</w:t>
            </w:r>
            <w:proofErr w:type="spellEnd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>blood</w:t>
            </w:r>
            <w:proofErr w:type="spellEnd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>pressure</w:t>
            </w:r>
            <w:proofErr w:type="spellEnd"/>
          </w:p>
        </w:tc>
      </w:tr>
      <w:tr w:rsidR="004B17DE" w:rsidRPr="004B17DE" w14:paraId="619BB3F1" w14:textId="77777777" w:rsidTr="004B17DE">
        <w:trPr>
          <w:divId w:val="1401752511"/>
          <w:trHeight w:val="288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6F51" w14:textId="77777777" w:rsidR="004B17DE" w:rsidRPr="004B17DE" w:rsidRDefault="004B17DE" w:rsidP="004B1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>Intravenous</w:t>
            </w:r>
            <w:proofErr w:type="spellEnd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>thrombolysis</w:t>
            </w:r>
            <w:proofErr w:type="spellEnd"/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2A47" w14:textId="77777777" w:rsidR="004B17DE" w:rsidRPr="004B17DE" w:rsidRDefault="004B17DE" w:rsidP="004B1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>Intravenous</w:t>
            </w:r>
            <w:proofErr w:type="spellEnd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>thrombolysis</w:t>
            </w:r>
            <w:proofErr w:type="spellEnd"/>
          </w:p>
        </w:tc>
      </w:tr>
      <w:tr w:rsidR="004B17DE" w:rsidRPr="004B17DE" w14:paraId="73F3AA21" w14:textId="77777777" w:rsidTr="004B17DE">
        <w:trPr>
          <w:divId w:val="1401752511"/>
          <w:trHeight w:val="288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0FB3" w14:textId="77777777" w:rsidR="004B17DE" w:rsidRPr="004B17DE" w:rsidRDefault="004B17DE" w:rsidP="004B1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>Collateral</w:t>
            </w:r>
            <w:proofErr w:type="spellEnd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score on CTA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1620" w14:textId="77777777" w:rsidR="004B17DE" w:rsidRPr="004B17DE" w:rsidRDefault="004B17DE" w:rsidP="004B1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>Collateral</w:t>
            </w:r>
            <w:proofErr w:type="spellEnd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score on CTA</w:t>
            </w:r>
          </w:p>
        </w:tc>
      </w:tr>
      <w:tr w:rsidR="004B17DE" w:rsidRPr="004B17DE" w14:paraId="664426D7" w14:textId="77777777" w:rsidTr="004B17DE">
        <w:trPr>
          <w:divId w:val="1401752511"/>
          <w:trHeight w:val="288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B264" w14:textId="77777777" w:rsidR="004B17DE" w:rsidRPr="00672EC7" w:rsidRDefault="004B17DE" w:rsidP="004B1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672EC7">
              <w:rPr>
                <w:rFonts w:ascii="Arial" w:eastAsia="Times New Roman" w:hAnsi="Arial" w:cs="Arial"/>
                <w:color w:val="000000"/>
                <w:lang w:val="en-GB" w:eastAsia="nl-NL"/>
              </w:rPr>
              <w:t>Location of intracranial occlusion on CTA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90A6" w14:textId="77777777" w:rsidR="004B17DE" w:rsidRPr="00672EC7" w:rsidRDefault="004B17DE" w:rsidP="004B1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672EC7">
              <w:rPr>
                <w:rFonts w:ascii="Arial" w:eastAsia="Times New Roman" w:hAnsi="Arial" w:cs="Arial"/>
                <w:color w:val="000000"/>
                <w:lang w:val="en-GB" w:eastAsia="nl-NL"/>
              </w:rPr>
              <w:t xml:space="preserve">Time from onset stroke to groin </w:t>
            </w:r>
          </w:p>
        </w:tc>
      </w:tr>
      <w:tr w:rsidR="004B17DE" w:rsidRPr="004B17DE" w14:paraId="051953FC" w14:textId="77777777" w:rsidTr="004B17DE">
        <w:trPr>
          <w:divId w:val="1401752511"/>
          <w:trHeight w:val="288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ED94" w14:textId="77777777" w:rsidR="004B17DE" w:rsidRPr="004B17DE" w:rsidRDefault="004B17DE" w:rsidP="004B1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>ASPECTS score on baseline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410D" w14:textId="77777777" w:rsidR="004B17DE" w:rsidRPr="004B17DE" w:rsidRDefault="004B17DE" w:rsidP="004B1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>Duration</w:t>
            </w:r>
            <w:proofErr w:type="spellEnd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of EVT procedure </w:t>
            </w:r>
          </w:p>
        </w:tc>
      </w:tr>
      <w:tr w:rsidR="004B17DE" w:rsidRPr="004B17DE" w14:paraId="55FA9104" w14:textId="77777777" w:rsidTr="004B17DE">
        <w:trPr>
          <w:divId w:val="1401752511"/>
          <w:trHeight w:val="288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B03B" w14:textId="77777777" w:rsidR="004B17DE" w:rsidRPr="004B17DE" w:rsidRDefault="004B17DE" w:rsidP="004B1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>NIHSS at baseline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9E6E" w14:textId="77777777" w:rsidR="004B17DE" w:rsidRPr="00672EC7" w:rsidRDefault="004B17DE" w:rsidP="004B1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672EC7">
              <w:rPr>
                <w:rFonts w:ascii="Arial" w:eastAsia="Times New Roman" w:hAnsi="Arial" w:cs="Arial"/>
                <w:color w:val="000000"/>
                <w:lang w:val="en-GB" w:eastAsia="nl-NL"/>
              </w:rPr>
              <w:t>Location of intracranial occlusion on DSA</w:t>
            </w:r>
          </w:p>
        </w:tc>
      </w:tr>
      <w:tr w:rsidR="004B17DE" w:rsidRPr="004B17DE" w14:paraId="718B2AD2" w14:textId="77777777" w:rsidTr="004B17DE">
        <w:trPr>
          <w:divId w:val="1401752511"/>
          <w:trHeight w:val="288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22FE" w14:textId="77777777" w:rsidR="004B17DE" w:rsidRPr="00672EC7" w:rsidRDefault="004B17DE" w:rsidP="004B1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672EC7">
              <w:rPr>
                <w:rFonts w:ascii="Arial" w:eastAsia="Times New Roman" w:hAnsi="Arial" w:cs="Arial"/>
                <w:color w:val="000000"/>
                <w:lang w:val="en-GB" w:eastAsia="nl-NL"/>
              </w:rPr>
              <w:t xml:space="preserve">Duration stroke onset stroke to groin 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2A44" w14:textId="77777777" w:rsidR="004B17DE" w:rsidRPr="004B17DE" w:rsidRDefault="004B17DE" w:rsidP="004B1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>mTICI</w:t>
            </w:r>
            <w:proofErr w:type="spellEnd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post EVT</w:t>
            </w:r>
          </w:p>
        </w:tc>
      </w:tr>
      <w:tr w:rsidR="004B17DE" w:rsidRPr="004B17DE" w14:paraId="301E5713" w14:textId="77777777" w:rsidTr="004B17DE">
        <w:trPr>
          <w:divId w:val="1401752511"/>
          <w:trHeight w:val="288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BC5E" w14:textId="77777777" w:rsidR="004B17DE" w:rsidRPr="00672EC7" w:rsidRDefault="004B17DE" w:rsidP="004B1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r w:rsidRPr="00672EC7">
              <w:rPr>
                <w:rFonts w:ascii="Arial" w:eastAsia="Times New Roman" w:hAnsi="Arial" w:cs="Arial"/>
                <w:color w:val="000000"/>
                <w:lang w:val="en-GB" w:eastAsia="nl-NL"/>
              </w:rPr>
              <w:t>Clot burden score on CTA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2236" w14:textId="77777777" w:rsidR="004B17DE" w:rsidRPr="004B17DE" w:rsidRDefault="004B17DE" w:rsidP="004B1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NIHSS post EVT (24-48 </w:t>
            </w:r>
            <w:proofErr w:type="spellStart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>hours</w:t>
            </w:r>
            <w:proofErr w:type="spellEnd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>)</w:t>
            </w:r>
          </w:p>
        </w:tc>
      </w:tr>
      <w:tr w:rsidR="004B17DE" w:rsidRPr="004B17DE" w14:paraId="5CCCA8BF" w14:textId="77777777" w:rsidTr="004B17DE">
        <w:trPr>
          <w:divId w:val="1401752511"/>
          <w:trHeight w:val="288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3C23" w14:textId="77777777" w:rsidR="004B17DE" w:rsidRPr="004B17DE" w:rsidRDefault="004B17DE" w:rsidP="004B1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C216" w14:textId="77777777" w:rsidR="004B17DE" w:rsidRPr="004B17DE" w:rsidRDefault="004B17DE" w:rsidP="004B1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General </w:t>
            </w:r>
            <w:proofErr w:type="spellStart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>anesthesia</w:t>
            </w:r>
            <w:proofErr w:type="spellEnd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>during</w:t>
            </w:r>
            <w:proofErr w:type="spellEnd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EVT</w:t>
            </w:r>
          </w:p>
        </w:tc>
      </w:tr>
      <w:tr w:rsidR="004B17DE" w:rsidRPr="004B17DE" w14:paraId="44130AE4" w14:textId="77777777" w:rsidTr="004B17DE">
        <w:trPr>
          <w:divId w:val="1401752511"/>
          <w:trHeight w:val="300"/>
        </w:trPr>
        <w:tc>
          <w:tcPr>
            <w:tcW w:w="4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290AA" w14:textId="77777777" w:rsidR="004B17DE" w:rsidRPr="004B17DE" w:rsidRDefault="004B17DE" w:rsidP="004B1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4B17DE">
              <w:rPr>
                <w:rFonts w:ascii="Calibri" w:eastAsia="Times New Roman" w:hAnsi="Calibri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4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48519" w14:textId="77777777" w:rsidR="004B17DE" w:rsidRPr="004B17DE" w:rsidRDefault="004B17DE" w:rsidP="004B1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>Symptomatic</w:t>
            </w:r>
            <w:proofErr w:type="spellEnd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>intracerebral</w:t>
            </w:r>
            <w:proofErr w:type="spellEnd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4B17DE">
              <w:rPr>
                <w:rFonts w:ascii="Arial" w:eastAsia="Times New Roman" w:hAnsi="Arial" w:cs="Arial"/>
                <w:color w:val="000000"/>
                <w:lang w:val="nl-NL" w:eastAsia="nl-NL"/>
              </w:rPr>
              <w:t>hemorrhage</w:t>
            </w:r>
            <w:proofErr w:type="spellEnd"/>
          </w:p>
        </w:tc>
      </w:tr>
      <w:tr w:rsidR="004B17DE" w:rsidRPr="004B17DE" w14:paraId="68407051" w14:textId="77777777" w:rsidTr="004B17DE">
        <w:trPr>
          <w:divId w:val="1401752511"/>
          <w:trHeight w:val="288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9B94" w14:textId="77777777" w:rsidR="004B17DE" w:rsidRPr="004B17DE" w:rsidRDefault="004B17DE" w:rsidP="004B1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52EE" w14:textId="77777777" w:rsidR="004B17DE" w:rsidRPr="004B17DE" w:rsidRDefault="004B17DE" w:rsidP="004B17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B17DE" w:rsidRPr="004B17DE" w14:paraId="27768A90" w14:textId="77777777" w:rsidTr="004B17DE">
        <w:trPr>
          <w:divId w:val="1401752511"/>
          <w:trHeight w:val="288"/>
        </w:trPr>
        <w:tc>
          <w:tcPr>
            <w:tcW w:w="907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1B702" w14:textId="013A8820" w:rsidR="004B17DE" w:rsidRPr="00672EC7" w:rsidRDefault="004B17DE" w:rsidP="004B1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  <w:proofErr w:type="spellStart"/>
            <w:r w:rsidRPr="00672EC7">
              <w:rPr>
                <w:rFonts w:ascii="Arial" w:eastAsia="Times New Roman" w:hAnsi="Arial" w:cs="Arial"/>
                <w:color w:val="000000"/>
                <w:lang w:val="en-GB" w:eastAsia="nl-NL"/>
              </w:rPr>
              <w:t>mRS</w:t>
            </w:r>
            <w:proofErr w:type="spellEnd"/>
            <w:r w:rsidRPr="00672EC7">
              <w:rPr>
                <w:rFonts w:ascii="Arial" w:eastAsia="Times New Roman" w:hAnsi="Arial" w:cs="Arial"/>
                <w:color w:val="000000"/>
                <w:lang w:val="en-GB" w:eastAsia="nl-NL"/>
              </w:rPr>
              <w:t xml:space="preserve"> = modified Rankin Scale; CTA = CT angiography; DSA = Digital </w:t>
            </w:r>
            <w:proofErr w:type="spellStart"/>
            <w:r w:rsidRPr="00672EC7">
              <w:rPr>
                <w:rFonts w:ascii="Arial" w:eastAsia="Times New Roman" w:hAnsi="Arial" w:cs="Arial"/>
                <w:color w:val="000000"/>
                <w:lang w:val="en-GB" w:eastAsia="nl-NL"/>
              </w:rPr>
              <w:t>Substraction</w:t>
            </w:r>
            <w:proofErr w:type="spellEnd"/>
            <w:r w:rsidRPr="00672EC7">
              <w:rPr>
                <w:rFonts w:ascii="Arial" w:eastAsia="Times New Roman" w:hAnsi="Arial" w:cs="Arial"/>
                <w:color w:val="000000"/>
                <w:lang w:val="en-GB" w:eastAsia="nl-NL"/>
              </w:rPr>
              <w:t xml:space="preserve"> Angiography; </w:t>
            </w:r>
            <w:proofErr w:type="spellStart"/>
            <w:r w:rsidRPr="00672EC7">
              <w:rPr>
                <w:rFonts w:ascii="Arial" w:eastAsia="Times New Roman" w:hAnsi="Arial" w:cs="Arial"/>
                <w:color w:val="000000"/>
                <w:lang w:val="en-GB" w:eastAsia="nl-NL"/>
              </w:rPr>
              <w:t>mTICI</w:t>
            </w:r>
            <w:proofErr w:type="spellEnd"/>
            <w:r w:rsidRPr="00672EC7">
              <w:rPr>
                <w:rFonts w:ascii="Arial" w:eastAsia="Times New Roman" w:hAnsi="Arial" w:cs="Arial"/>
                <w:color w:val="000000"/>
                <w:lang w:val="en-GB" w:eastAsia="nl-NL"/>
              </w:rPr>
              <w:t xml:space="preserve"> = modified Thrombolysis in Cerebral Infarction score; AOL = Arterial Occlusive Lesion recanalization score; NIHSS = National Institutes of Health Stroke Scale score; </w:t>
            </w:r>
          </w:p>
        </w:tc>
      </w:tr>
      <w:tr w:rsidR="004B17DE" w:rsidRPr="004B17DE" w14:paraId="08FF784B" w14:textId="77777777" w:rsidTr="004B17DE">
        <w:trPr>
          <w:divId w:val="1401752511"/>
          <w:trHeight w:val="450"/>
        </w:trPr>
        <w:tc>
          <w:tcPr>
            <w:tcW w:w="907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E910E" w14:textId="77777777" w:rsidR="004B17DE" w:rsidRPr="00672EC7" w:rsidRDefault="004B17DE" w:rsidP="004B1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</w:p>
        </w:tc>
      </w:tr>
      <w:tr w:rsidR="004B17DE" w:rsidRPr="004B17DE" w14:paraId="32ED46CC" w14:textId="77777777" w:rsidTr="004B17DE">
        <w:trPr>
          <w:divId w:val="1401752511"/>
          <w:trHeight w:val="450"/>
        </w:trPr>
        <w:tc>
          <w:tcPr>
            <w:tcW w:w="907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67D2F" w14:textId="77777777" w:rsidR="004B17DE" w:rsidRPr="00672EC7" w:rsidRDefault="004B17DE" w:rsidP="004B1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nl-NL"/>
              </w:rPr>
            </w:pPr>
          </w:p>
        </w:tc>
      </w:tr>
    </w:tbl>
    <w:p w14:paraId="53C1C7F7" w14:textId="77777777" w:rsidR="0038617E" w:rsidRPr="00D030E5" w:rsidRDefault="0038617E" w:rsidP="0038617E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fldChar w:fldCharType="end"/>
      </w:r>
    </w:p>
    <w:p w14:paraId="4C212FFD" w14:textId="31671CF7" w:rsidR="0038617E" w:rsidRPr="00D030E5" w:rsidRDefault="0038617E" w:rsidP="0038617E">
      <w:pPr>
        <w:spacing w:line="480" w:lineRule="auto"/>
        <w:rPr>
          <w:rFonts w:ascii="Arial" w:hAnsi="Arial" w:cs="Arial"/>
          <w:b/>
        </w:rPr>
      </w:pPr>
      <w:bookmarkStart w:id="0" w:name="_GoBack"/>
      <w:bookmarkEnd w:id="0"/>
    </w:p>
    <w:p w14:paraId="303ACDE9" w14:textId="77777777" w:rsidR="0038617E" w:rsidRDefault="0038617E" w:rsidP="0038617E">
      <w:pPr>
        <w:spacing w:line="480" w:lineRule="auto"/>
        <w:rPr>
          <w:rFonts w:ascii="Arial" w:hAnsi="Arial" w:cs="Arial"/>
          <w:b/>
        </w:rPr>
      </w:pPr>
    </w:p>
    <w:p w14:paraId="5AFA24AE" w14:textId="77777777" w:rsidR="0038617E" w:rsidRDefault="0038617E" w:rsidP="0038617E">
      <w:pPr>
        <w:spacing w:line="480" w:lineRule="auto"/>
        <w:rPr>
          <w:rFonts w:ascii="Arial" w:hAnsi="Arial" w:cs="Arial"/>
          <w:b/>
        </w:rPr>
      </w:pPr>
    </w:p>
    <w:p w14:paraId="495E1A86" w14:textId="77777777" w:rsidR="0038617E" w:rsidRDefault="0038617E" w:rsidP="0038617E">
      <w:pPr>
        <w:spacing w:line="480" w:lineRule="auto"/>
        <w:rPr>
          <w:rFonts w:ascii="Arial" w:hAnsi="Arial" w:cs="Arial"/>
          <w:b/>
        </w:rPr>
      </w:pPr>
    </w:p>
    <w:p w14:paraId="3A2C756D" w14:textId="77777777" w:rsidR="0038617E" w:rsidRPr="00D030E5" w:rsidRDefault="0038617E" w:rsidP="0038617E">
      <w:pPr>
        <w:spacing w:line="480" w:lineRule="auto"/>
        <w:rPr>
          <w:rFonts w:ascii="Arial" w:hAnsi="Arial" w:cs="Arial"/>
          <w:b/>
        </w:rPr>
      </w:pPr>
    </w:p>
    <w:p w14:paraId="56A19BE8" w14:textId="77777777" w:rsidR="0038617E" w:rsidRPr="00D030E5" w:rsidRDefault="0038617E" w:rsidP="0038617E">
      <w:pPr>
        <w:spacing w:line="480" w:lineRule="auto"/>
        <w:rPr>
          <w:rFonts w:ascii="Arial" w:hAnsi="Arial" w:cs="Arial"/>
          <w:b/>
        </w:rPr>
      </w:pPr>
    </w:p>
    <w:p w14:paraId="10E6EDCC" w14:textId="77777777" w:rsidR="00DD495B" w:rsidRDefault="00DD495B"/>
    <w:sectPr w:rsidR="00DD49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17E"/>
    <w:rsid w:val="00252D67"/>
    <w:rsid w:val="0038617E"/>
    <w:rsid w:val="004B17DE"/>
    <w:rsid w:val="00672EC7"/>
    <w:rsid w:val="00DD495B"/>
    <w:rsid w:val="00DF2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BE709"/>
  <w15:chartTrackingRefBased/>
  <w15:docId w15:val="{62B1C0E3-ECB6-4C05-A8C3-84DA485E9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617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175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e van Os</dc:creator>
  <cp:keywords/>
  <dc:description/>
  <cp:lastModifiedBy>Florine Lièvre</cp:lastModifiedBy>
  <cp:revision>5</cp:revision>
  <dcterms:created xsi:type="dcterms:W3CDTF">2018-09-11T13:13:00Z</dcterms:created>
  <dcterms:modified xsi:type="dcterms:W3CDTF">2018-09-12T09:08:00Z</dcterms:modified>
</cp:coreProperties>
</file>